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W w:w="8789" w:type="dxa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3544"/>
        <w:gridCol w:w="2480"/>
        <w:gridCol w:w="2481"/>
      </w:tblGrid>
      <w:tr w:rsidR="00BD643F" w:rsidRPr="00B176B4" w14:paraId="10DE2AEE" w14:textId="77777777" w:rsidTr="001D724E">
        <w:tc>
          <w:tcPr>
            <w:tcW w:w="3828" w:type="dxa"/>
            <w:gridSpan w:val="2"/>
            <w:tcBorders>
              <w:top w:val="single" w:sz="4" w:space="0" w:color="auto"/>
            </w:tcBorders>
          </w:tcPr>
          <w:p w14:paraId="64363C63" w14:textId="77777777" w:rsidR="00BD643F" w:rsidRPr="00B176B4" w:rsidRDefault="00BD643F" w:rsidP="001905DE">
            <w:pPr>
              <w:rPr>
                <w:rFonts w:ascii="Times New Roman" w:hAnsi="Times New Roman" w:cs="Times New Roman"/>
              </w:rPr>
            </w:pPr>
            <w:r w:rsidRPr="00B176B4">
              <w:rPr>
                <w:rFonts w:ascii="Times New Roman" w:hAnsi="Times New Roman" w:cs="Times New Roman"/>
                <w:b/>
              </w:rPr>
              <w:t>Variables included in full model</w:t>
            </w:r>
          </w:p>
        </w:tc>
        <w:tc>
          <w:tcPr>
            <w:tcW w:w="4961" w:type="dxa"/>
            <w:gridSpan w:val="2"/>
            <w:tcBorders>
              <w:top w:val="single" w:sz="4" w:space="0" w:color="auto"/>
            </w:tcBorders>
          </w:tcPr>
          <w:p w14:paraId="0FB7950F" w14:textId="25CD3FAB" w:rsidR="00BD643F" w:rsidRPr="00B176B4" w:rsidRDefault="00BD643F" w:rsidP="001905DE">
            <w:pPr>
              <w:jc w:val="center"/>
              <w:rPr>
                <w:rFonts w:ascii="Times New Roman" w:hAnsi="Times New Roman" w:cs="Times New Roman"/>
              </w:rPr>
            </w:pPr>
            <w:r w:rsidRPr="00B176B4">
              <w:rPr>
                <w:rFonts w:ascii="Times New Roman" w:hAnsi="Times New Roman" w:cs="Times New Roman"/>
                <w:b/>
              </w:rPr>
              <w:t>Significant in final model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B176B4">
              <w:rPr>
                <w:rFonts w:ascii="Times New Roman" w:hAnsi="Times New Roman" w:cs="Times New Roman"/>
                <w:b/>
              </w:rPr>
              <w:t xml:space="preserve">(if </w:t>
            </w:r>
            <w:r w:rsidRPr="00B176B4">
              <w:rPr>
                <w:rFonts w:ascii="Times New Roman" w:hAnsi="Times New Roman" w:cs="Times New Roman"/>
                <w:b/>
                <w:i/>
              </w:rPr>
              <w:t>P</w:t>
            </w:r>
            <w:r w:rsidRPr="00B176B4">
              <w:rPr>
                <w:rFonts w:ascii="Times New Roman" w:hAnsi="Times New Roman" w:cs="Times New Roman"/>
                <w:b/>
              </w:rPr>
              <w:t xml:space="preserve"> &lt;</w:t>
            </w:r>
            <w:r w:rsidR="001905DE">
              <w:rPr>
                <w:rFonts w:ascii="Times New Roman" w:hAnsi="Times New Roman" w:cs="Times New Roman"/>
                <w:b/>
              </w:rPr>
              <w:t> </w:t>
            </w:r>
            <w:bookmarkStart w:id="0" w:name="_GoBack"/>
            <w:bookmarkEnd w:id="0"/>
            <w:r w:rsidRPr="00B176B4">
              <w:rPr>
                <w:rFonts w:ascii="Times New Roman" w:hAnsi="Times New Roman" w:cs="Times New Roman"/>
                <w:b/>
              </w:rPr>
              <w:t>0.05)</w:t>
            </w:r>
          </w:p>
        </w:tc>
      </w:tr>
      <w:tr w:rsidR="00BD643F" w:rsidRPr="00B176B4" w14:paraId="5EA93477" w14:textId="77777777" w:rsidTr="001D724E">
        <w:tc>
          <w:tcPr>
            <w:tcW w:w="3828" w:type="dxa"/>
            <w:gridSpan w:val="2"/>
            <w:tcBorders>
              <w:bottom w:val="single" w:sz="4" w:space="0" w:color="auto"/>
            </w:tcBorders>
          </w:tcPr>
          <w:p w14:paraId="3621B511" w14:textId="77777777" w:rsidR="00BD643F" w:rsidRPr="00B176B4" w:rsidRDefault="00BD643F" w:rsidP="001905D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80" w:type="dxa"/>
            <w:tcBorders>
              <w:bottom w:val="single" w:sz="4" w:space="0" w:color="auto"/>
            </w:tcBorders>
          </w:tcPr>
          <w:p w14:paraId="462C2764" w14:textId="77777777" w:rsidR="00BD643F" w:rsidRPr="00B176B4" w:rsidRDefault="00BD643F" w:rsidP="001905D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nstrained</w:t>
            </w:r>
          </w:p>
        </w:tc>
        <w:tc>
          <w:tcPr>
            <w:tcW w:w="2481" w:type="dxa"/>
            <w:tcBorders>
              <w:bottom w:val="single" w:sz="4" w:space="0" w:color="auto"/>
            </w:tcBorders>
          </w:tcPr>
          <w:p w14:paraId="26EFF57B" w14:textId="77777777" w:rsidR="00BD643F" w:rsidRPr="00B176B4" w:rsidRDefault="00BD643F" w:rsidP="001905D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n-Constrained</w:t>
            </w:r>
          </w:p>
        </w:tc>
      </w:tr>
      <w:tr w:rsidR="00BD643F" w:rsidRPr="009C539F" w14:paraId="11B6F9D0" w14:textId="77777777" w:rsidTr="001D724E">
        <w:tc>
          <w:tcPr>
            <w:tcW w:w="878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C4EAFB2" w14:textId="77777777" w:rsidR="00BD643F" w:rsidRPr="00A256C4" w:rsidRDefault="00BD643F" w:rsidP="001905DE">
            <w:pPr>
              <w:rPr>
                <w:rFonts w:ascii="Times New Roman" w:hAnsi="Times New Roman" w:cs="Times New Roman"/>
              </w:rPr>
            </w:pPr>
            <w:r w:rsidRPr="00A256C4">
              <w:rPr>
                <w:rFonts w:ascii="Times New Roman" w:hAnsi="Times New Roman" w:cs="Times New Roman"/>
                <w:b/>
                <w:sz w:val="22"/>
                <w:szCs w:val="22"/>
              </w:rPr>
              <w:t>Gilt level</w:t>
            </w:r>
          </w:p>
        </w:tc>
      </w:tr>
      <w:tr w:rsidR="00BD643F" w:rsidRPr="009C539F" w14:paraId="5828D482" w14:textId="77777777" w:rsidTr="001D724E">
        <w:tc>
          <w:tcPr>
            <w:tcW w:w="284" w:type="dxa"/>
            <w:tcBorders>
              <w:top w:val="single" w:sz="4" w:space="0" w:color="auto"/>
            </w:tcBorders>
          </w:tcPr>
          <w:p w14:paraId="339A523E" w14:textId="77777777" w:rsidR="00BD643F" w:rsidRPr="00A256C4" w:rsidRDefault="00BD643F" w:rsidP="00190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4251D869" w14:textId="77777777" w:rsidR="00BD643F" w:rsidRPr="00A256C4" w:rsidRDefault="00BD643F" w:rsidP="001905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56C4">
              <w:rPr>
                <w:rFonts w:ascii="Times New Roman" w:hAnsi="Times New Roman" w:cs="Times New Roman"/>
                <w:sz w:val="22"/>
                <w:szCs w:val="22"/>
              </w:rPr>
              <w:t>IFN</w:t>
            </w:r>
            <w:r w:rsidRPr="00A256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α</w:t>
            </w:r>
            <w:r w:rsidRPr="00A256C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409EA">
              <w:rPr>
                <w:rFonts w:ascii="Times New Roman" w:hAnsi="Times New Roman" w:cs="Times New Roman"/>
                <w:iCs/>
                <w:sz w:val="22"/>
                <w:szCs w:val="22"/>
              </w:rPr>
              <w:t>sup</w:t>
            </w:r>
            <w:r>
              <w:rPr>
                <w:rFonts w:ascii="Times New Roman" w:hAnsi="Times New Roman" w:cs="Times New Roman"/>
                <w:iCs/>
                <w:sz w:val="22"/>
                <w:szCs w:val="22"/>
              </w:rPr>
              <w:t>_</w:t>
            </w:r>
            <w:r w:rsidRPr="001409EA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2"/>
                <w:szCs w:val="22"/>
              </w:rPr>
              <w:t>PRRSV</w:t>
            </w:r>
            <w:r w:rsidRPr="00A256C4">
              <w:rPr>
                <w:rFonts w:ascii="Times New Roman" w:hAnsi="Times New Roman" w:cs="Times New Roman"/>
                <w:iCs/>
                <w:sz w:val="22"/>
                <w:szCs w:val="22"/>
              </w:rPr>
              <w:t>_</w:t>
            </w:r>
            <w:r>
              <w:rPr>
                <w:rFonts w:ascii="Times New Roman" w:hAnsi="Times New Roman" w:cs="Times New Roman"/>
                <w:iCs/>
                <w:sz w:val="22"/>
                <w:szCs w:val="22"/>
              </w:rPr>
              <w:t>AUC0-</w:t>
            </w:r>
            <w:r w:rsidRPr="00A256C4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  <w:p w14:paraId="58E7FD59" w14:textId="77777777" w:rsidR="00BD643F" w:rsidRPr="00A256C4" w:rsidRDefault="00BD643F" w:rsidP="001905D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80" w:type="dxa"/>
            <w:tcBorders>
              <w:top w:val="single" w:sz="4" w:space="0" w:color="auto"/>
            </w:tcBorders>
          </w:tcPr>
          <w:p w14:paraId="56EF2AEE" w14:textId="77777777" w:rsidR="00BD643F" w:rsidRPr="00A256C4" w:rsidRDefault="00BD643F" w:rsidP="001905DE">
            <w:pPr>
              <w:jc w:val="center"/>
              <w:rPr>
                <w:rFonts w:ascii="Times New Roman" w:hAnsi="Times New Roman" w:cs="Times New Roman"/>
              </w:rPr>
            </w:pPr>
            <w:r w:rsidRPr="00A256C4">
              <w:rPr>
                <w:rFonts w:ascii="Times New Roman" w:hAnsi="Times New Roman" w:cs="Times New Roman"/>
                <w:sz w:val="22"/>
                <w:szCs w:val="22"/>
              </w:rPr>
              <w:t>IFN</w:t>
            </w:r>
            <w:r w:rsidRPr="00A256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α</w:t>
            </w:r>
            <w:r w:rsidRPr="00A256C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409EA">
              <w:rPr>
                <w:rFonts w:ascii="Times New Roman" w:hAnsi="Times New Roman" w:cs="Times New Roman"/>
                <w:iCs/>
                <w:sz w:val="22"/>
                <w:szCs w:val="22"/>
              </w:rPr>
              <w:t>sup</w:t>
            </w:r>
            <w:r>
              <w:rPr>
                <w:rFonts w:ascii="Times New Roman" w:hAnsi="Times New Roman" w:cs="Times New Roman"/>
                <w:iCs/>
                <w:sz w:val="22"/>
                <w:szCs w:val="22"/>
              </w:rPr>
              <w:t>_</w:t>
            </w:r>
            <w:r w:rsidRPr="001409EA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2"/>
                <w:szCs w:val="22"/>
              </w:rPr>
              <w:t>PRRSV</w:t>
            </w:r>
            <w:r w:rsidRPr="00A256C4">
              <w:rPr>
                <w:rFonts w:ascii="Times New Roman" w:hAnsi="Times New Roman" w:cs="Times New Roman"/>
                <w:iCs/>
                <w:sz w:val="22"/>
                <w:szCs w:val="22"/>
              </w:rPr>
              <w:t>_</w:t>
            </w:r>
            <w:r>
              <w:rPr>
                <w:rFonts w:ascii="Times New Roman" w:hAnsi="Times New Roman" w:cs="Times New Roman"/>
                <w:iCs/>
                <w:sz w:val="22"/>
                <w:szCs w:val="22"/>
              </w:rPr>
              <w:t>AUC0-</w:t>
            </w:r>
            <w:r w:rsidRPr="00A256C4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2481" w:type="dxa"/>
            <w:tcBorders>
              <w:top w:val="single" w:sz="4" w:space="0" w:color="auto"/>
            </w:tcBorders>
          </w:tcPr>
          <w:p w14:paraId="304EC002" w14:textId="77777777" w:rsidR="00BD643F" w:rsidRPr="00A256C4" w:rsidRDefault="00BD643F" w:rsidP="001905D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D643F" w:rsidRPr="009C539F" w14:paraId="63D4E8CA" w14:textId="77777777" w:rsidTr="001D724E">
        <w:tc>
          <w:tcPr>
            <w:tcW w:w="284" w:type="dxa"/>
          </w:tcPr>
          <w:p w14:paraId="316D5984" w14:textId="77777777" w:rsidR="00BD643F" w:rsidRPr="00A256C4" w:rsidRDefault="00BD643F" w:rsidP="00190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4B0FF212" w14:textId="77777777" w:rsidR="00BD643F" w:rsidRPr="00A256C4" w:rsidRDefault="00BD643F" w:rsidP="001905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55D9">
              <w:rPr>
                <w:rFonts w:ascii="Times New Roman" w:hAnsi="Times New Roman" w:cs="Times New Roman"/>
                <w:sz w:val="22"/>
                <w:szCs w:val="22"/>
              </w:rPr>
              <w:t>IL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3E55D9">
              <w:rPr>
                <w:rFonts w:ascii="Times New Roman" w:hAnsi="Times New Roman" w:cs="Times New Roman"/>
                <w:sz w:val="22"/>
                <w:szCs w:val="22"/>
              </w:rPr>
              <w:t>_sup_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RRS_19</w:t>
            </w:r>
            <w:r w:rsidRPr="003E55D9">
              <w:rPr>
                <w:rFonts w:ascii="Times New Roman" w:hAnsi="Times New Roman" w:cs="Times New Roman"/>
                <w:sz w:val="22"/>
                <w:szCs w:val="22"/>
              </w:rPr>
              <w:t>dpi</w:t>
            </w:r>
          </w:p>
        </w:tc>
        <w:tc>
          <w:tcPr>
            <w:tcW w:w="2480" w:type="dxa"/>
          </w:tcPr>
          <w:p w14:paraId="3DC68391" w14:textId="77777777" w:rsidR="00BD643F" w:rsidRPr="00A256C4" w:rsidRDefault="00BD643F" w:rsidP="001905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81" w:type="dxa"/>
          </w:tcPr>
          <w:p w14:paraId="03B22227" w14:textId="77777777" w:rsidR="00BD643F" w:rsidRPr="00A256C4" w:rsidRDefault="00BD643F" w:rsidP="001905D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D643F" w:rsidRPr="009C539F" w14:paraId="6C4D1EB8" w14:textId="77777777" w:rsidTr="001D724E">
        <w:tc>
          <w:tcPr>
            <w:tcW w:w="284" w:type="dxa"/>
          </w:tcPr>
          <w:p w14:paraId="79F3772E" w14:textId="77777777" w:rsidR="00BD643F" w:rsidRPr="00A256C4" w:rsidRDefault="00BD643F" w:rsidP="00190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0C300BD6" w14:textId="77777777" w:rsidR="00BD643F" w:rsidRPr="00A256C4" w:rsidRDefault="00BD643F" w:rsidP="001905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l-GR"/>
              </w:rPr>
              <w:t>Myeloid c</w:t>
            </w:r>
            <w:r w:rsidRPr="003E55D9">
              <w:rPr>
                <w:rFonts w:ascii="Times New Roman" w:hAnsi="Times New Roman" w:cs="Times New Roman"/>
                <w:sz w:val="22"/>
                <w:szCs w:val="22"/>
                <w:lang w:val="de-AT"/>
              </w:rPr>
              <w:t>ells_AUC0-19</w:t>
            </w:r>
          </w:p>
        </w:tc>
        <w:tc>
          <w:tcPr>
            <w:tcW w:w="2480" w:type="dxa"/>
          </w:tcPr>
          <w:p w14:paraId="2A42C86A" w14:textId="77777777" w:rsidR="00BD643F" w:rsidRPr="00A256C4" w:rsidRDefault="00BD643F" w:rsidP="001905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81" w:type="dxa"/>
          </w:tcPr>
          <w:p w14:paraId="5F0F62C6" w14:textId="77777777" w:rsidR="00BD643F" w:rsidRPr="00A256C4" w:rsidRDefault="00BD643F" w:rsidP="001905D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D643F" w:rsidRPr="009C539F" w14:paraId="6B6561C4" w14:textId="77777777" w:rsidTr="001D724E">
        <w:tc>
          <w:tcPr>
            <w:tcW w:w="284" w:type="dxa"/>
            <w:tcBorders>
              <w:bottom w:val="single" w:sz="4" w:space="0" w:color="auto"/>
            </w:tcBorders>
          </w:tcPr>
          <w:p w14:paraId="65A05C0C" w14:textId="77777777" w:rsidR="00BD643F" w:rsidRPr="00A256C4" w:rsidRDefault="00BD643F" w:rsidP="00190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53F82514" w14:textId="77777777" w:rsidR="00BD643F" w:rsidRPr="00A256C4" w:rsidRDefault="00BD643F" w:rsidP="001905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56C4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256C4">
              <w:rPr>
                <w:rFonts w:ascii="Times New Roman" w:hAnsi="Times New Roman" w:cs="Times New Roman"/>
                <w:sz w:val="22"/>
                <w:szCs w:val="22"/>
              </w:rPr>
              <w:t>h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elper_AUC0-6 </w:t>
            </w:r>
          </w:p>
        </w:tc>
        <w:tc>
          <w:tcPr>
            <w:tcW w:w="2480" w:type="dxa"/>
            <w:tcBorders>
              <w:bottom w:val="single" w:sz="4" w:space="0" w:color="auto"/>
            </w:tcBorders>
          </w:tcPr>
          <w:p w14:paraId="71B35F9B" w14:textId="77777777" w:rsidR="00BD643F" w:rsidRPr="00A256C4" w:rsidRDefault="00BD643F" w:rsidP="001905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81" w:type="dxa"/>
            <w:tcBorders>
              <w:bottom w:val="single" w:sz="4" w:space="0" w:color="auto"/>
            </w:tcBorders>
          </w:tcPr>
          <w:p w14:paraId="0967BA5E" w14:textId="77777777" w:rsidR="00BD643F" w:rsidRPr="00A256C4" w:rsidRDefault="00BD643F" w:rsidP="001905D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D643F" w:rsidRPr="009C539F" w14:paraId="4BFC8888" w14:textId="77777777" w:rsidTr="001D724E">
        <w:tc>
          <w:tcPr>
            <w:tcW w:w="8789" w:type="dxa"/>
            <w:gridSpan w:val="4"/>
            <w:tcBorders>
              <w:bottom w:val="single" w:sz="4" w:space="0" w:color="auto"/>
            </w:tcBorders>
          </w:tcPr>
          <w:p w14:paraId="2B649032" w14:textId="77777777" w:rsidR="00BD643F" w:rsidRPr="00A256C4" w:rsidRDefault="00BD643F" w:rsidP="001905DE">
            <w:pPr>
              <w:rPr>
                <w:rFonts w:ascii="Times New Roman" w:hAnsi="Times New Roman" w:cs="Times New Roman"/>
              </w:rPr>
            </w:pPr>
            <w:r w:rsidRPr="00A256C4">
              <w:rPr>
                <w:rFonts w:ascii="Times New Roman" w:hAnsi="Times New Roman" w:cs="Times New Roman"/>
                <w:b/>
                <w:sz w:val="22"/>
                <w:szCs w:val="22"/>
              </w:rPr>
              <w:t>Fetal level</w:t>
            </w:r>
          </w:p>
        </w:tc>
      </w:tr>
      <w:tr w:rsidR="00BD643F" w:rsidRPr="009C539F" w14:paraId="114A90DD" w14:textId="77777777" w:rsidTr="001D724E">
        <w:tc>
          <w:tcPr>
            <w:tcW w:w="284" w:type="dxa"/>
            <w:tcBorders>
              <w:top w:val="single" w:sz="4" w:space="0" w:color="auto"/>
            </w:tcBorders>
          </w:tcPr>
          <w:p w14:paraId="320EB65A" w14:textId="77777777" w:rsidR="00BD643F" w:rsidRPr="00A256C4" w:rsidRDefault="00BD643F" w:rsidP="00190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79767894" w14:textId="77777777" w:rsidR="00BD643F" w:rsidRDefault="00BD643F" w:rsidP="001905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VL_MF_interface</w:t>
            </w:r>
            <w:proofErr w:type="spellEnd"/>
          </w:p>
          <w:p w14:paraId="50FCB675" w14:textId="77777777" w:rsidR="00BD643F" w:rsidRPr="00A256C4" w:rsidRDefault="00BD643F" w:rsidP="001905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VL_MF_</w:t>
            </w:r>
            <w:r w:rsidRPr="00120313">
              <w:rPr>
                <w:rFonts w:ascii="Times New Roman" w:hAnsi="Times New Roman" w:cs="Times New Roman"/>
                <w:sz w:val="22"/>
                <w:szCs w:val="22"/>
              </w:rPr>
              <w:t>interface_sq</w:t>
            </w:r>
            <w:r w:rsidRPr="0012031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480" w:type="dxa"/>
            <w:tcBorders>
              <w:top w:val="single" w:sz="4" w:space="0" w:color="auto"/>
            </w:tcBorders>
          </w:tcPr>
          <w:p w14:paraId="09F0878A" w14:textId="77777777" w:rsidR="00BD643F" w:rsidRDefault="00BD643F" w:rsidP="001905D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VL_MF_interface</w:t>
            </w:r>
            <w:proofErr w:type="spellEnd"/>
          </w:p>
          <w:p w14:paraId="6B8C7539" w14:textId="77777777" w:rsidR="00BD643F" w:rsidRPr="00A256C4" w:rsidRDefault="00BD643F" w:rsidP="001905D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VL_MF_interface_sq</w:t>
            </w:r>
            <w:r w:rsidRPr="00A65E5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481" w:type="dxa"/>
            <w:tcBorders>
              <w:top w:val="single" w:sz="4" w:space="0" w:color="auto"/>
            </w:tcBorders>
          </w:tcPr>
          <w:p w14:paraId="0679FF7A" w14:textId="77777777" w:rsidR="00BD643F" w:rsidRPr="00A256C4" w:rsidRDefault="00BD643F" w:rsidP="001905D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D643F" w:rsidRPr="009C539F" w14:paraId="3AB09528" w14:textId="77777777" w:rsidTr="001D724E">
        <w:tc>
          <w:tcPr>
            <w:tcW w:w="284" w:type="dxa"/>
          </w:tcPr>
          <w:p w14:paraId="74A421D5" w14:textId="77777777" w:rsidR="00BD643F" w:rsidRPr="00A256C4" w:rsidRDefault="00BD643F" w:rsidP="00190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57B2E762" w14:textId="77777777" w:rsidR="00BD643F" w:rsidRPr="00A256C4" w:rsidRDefault="00BD643F" w:rsidP="001905DE">
            <w:pPr>
              <w:ind w:left="110" w:hanging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8167F3">
              <w:rPr>
                <w:rFonts w:ascii="Times New Roman" w:hAnsi="Times New Roman" w:cs="Times New Roman"/>
                <w:sz w:val="22"/>
                <w:szCs w:val="22"/>
              </w:rPr>
              <w:t>Presence of detectable PRRSV RNA in the fetus (thymus or serum)</w:t>
            </w:r>
          </w:p>
        </w:tc>
        <w:tc>
          <w:tcPr>
            <w:tcW w:w="2480" w:type="dxa"/>
          </w:tcPr>
          <w:p w14:paraId="05636FF3" w14:textId="77777777" w:rsidR="00BD643F" w:rsidRPr="00A256C4" w:rsidRDefault="00BD643F" w:rsidP="001905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81" w:type="dxa"/>
          </w:tcPr>
          <w:p w14:paraId="52CA6C7B" w14:textId="77777777" w:rsidR="00BD643F" w:rsidRPr="00A256C4" w:rsidRDefault="00BD643F" w:rsidP="001905D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67F3">
              <w:rPr>
                <w:rFonts w:ascii="Times New Roman" w:hAnsi="Times New Roman" w:cs="Times New Roman"/>
                <w:sz w:val="22"/>
                <w:szCs w:val="22"/>
              </w:rPr>
              <w:t>Presence of detectable PRRSV RNA in the fetus (thymus or serum)</w:t>
            </w:r>
          </w:p>
        </w:tc>
      </w:tr>
      <w:tr w:rsidR="00BD643F" w:rsidRPr="009C539F" w14:paraId="30597B9F" w14:textId="77777777" w:rsidTr="001D724E">
        <w:tc>
          <w:tcPr>
            <w:tcW w:w="284" w:type="dxa"/>
          </w:tcPr>
          <w:p w14:paraId="2356FDA5" w14:textId="77777777" w:rsidR="00BD643F" w:rsidRPr="00A256C4" w:rsidRDefault="00BD643F" w:rsidP="00190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5B4D5BD0" w14:textId="77777777" w:rsidR="00BD643F" w:rsidRPr="00A256C4" w:rsidRDefault="00BD643F" w:rsidP="001905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. dead neighbors</w:t>
            </w:r>
          </w:p>
        </w:tc>
        <w:tc>
          <w:tcPr>
            <w:tcW w:w="2480" w:type="dxa"/>
          </w:tcPr>
          <w:p w14:paraId="41C80F3B" w14:textId="77777777" w:rsidR="00BD643F" w:rsidRPr="00A256C4" w:rsidRDefault="00BD643F" w:rsidP="00190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1" w:type="dxa"/>
          </w:tcPr>
          <w:p w14:paraId="32FD2E04" w14:textId="77777777" w:rsidR="00BD643F" w:rsidRPr="00A256C4" w:rsidRDefault="00BD643F" w:rsidP="001905D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. dead neighbors</w:t>
            </w:r>
          </w:p>
          <w:p w14:paraId="35DB124A" w14:textId="77777777" w:rsidR="00BD643F" w:rsidRPr="00A256C4" w:rsidRDefault="00BD643F" w:rsidP="001905D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D643F" w:rsidRPr="009C539F" w14:paraId="0C21FB0C" w14:textId="77777777" w:rsidTr="001D724E">
        <w:tc>
          <w:tcPr>
            <w:tcW w:w="284" w:type="dxa"/>
            <w:tcBorders>
              <w:bottom w:val="single" w:sz="4" w:space="0" w:color="auto"/>
            </w:tcBorders>
          </w:tcPr>
          <w:p w14:paraId="73E85B53" w14:textId="77777777" w:rsidR="00BD643F" w:rsidRPr="00A256C4" w:rsidRDefault="00BD643F" w:rsidP="00190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340473D1" w14:textId="77777777" w:rsidR="00BD643F" w:rsidRPr="00A256C4" w:rsidRDefault="00BD643F" w:rsidP="001905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. RNA positive neighbors</w:t>
            </w:r>
          </w:p>
        </w:tc>
        <w:tc>
          <w:tcPr>
            <w:tcW w:w="2480" w:type="dxa"/>
            <w:tcBorders>
              <w:bottom w:val="single" w:sz="4" w:space="0" w:color="auto"/>
            </w:tcBorders>
          </w:tcPr>
          <w:p w14:paraId="29DBEBB9" w14:textId="77777777" w:rsidR="00BD643F" w:rsidRPr="00A256C4" w:rsidRDefault="00BD643F" w:rsidP="00190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1" w:type="dxa"/>
            <w:tcBorders>
              <w:bottom w:val="single" w:sz="4" w:space="0" w:color="auto"/>
            </w:tcBorders>
          </w:tcPr>
          <w:p w14:paraId="74EEE707" w14:textId="77777777" w:rsidR="00BD643F" w:rsidRPr="00A256C4" w:rsidRDefault="00BD643F" w:rsidP="001905D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. RNA positive neighbors</w:t>
            </w:r>
          </w:p>
        </w:tc>
      </w:tr>
    </w:tbl>
    <w:p w14:paraId="0EA8A672" w14:textId="77777777" w:rsidR="00BD643F" w:rsidRDefault="00BD643F" w:rsidP="00BD643F">
      <w:pPr>
        <w:pStyle w:val="Paragraphedeliste"/>
        <w:spacing w:after="0" w:line="480" w:lineRule="auto"/>
        <w:ind w:left="357"/>
        <w:rPr>
          <w:rFonts w:ascii="Times New Roman" w:hAnsi="Times New Roman" w:cs="Times New Roman"/>
        </w:rPr>
      </w:pPr>
    </w:p>
    <w:p w14:paraId="42357D25" w14:textId="1DBAE418" w:rsidR="006154D0" w:rsidRPr="001905DE" w:rsidRDefault="001905DE" w:rsidP="001905D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1905D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  <w:r w:rsidRPr="001905DE">
        <w:rPr>
          <w:rFonts w:ascii="Times New Roman" w:hAnsi="Times New Roman" w:cs="Times New Roman"/>
          <w:sz w:val="24"/>
          <w:szCs w:val="24"/>
        </w:rPr>
        <w:t xml:space="preserve"> </w:t>
      </w:r>
      <w:r w:rsidR="00BD643F" w:rsidRPr="001905DE">
        <w:rPr>
          <w:rFonts w:ascii="Times New Roman" w:hAnsi="Times New Roman" w:cs="Times New Roman"/>
          <w:sz w:val="24"/>
          <w:szCs w:val="24"/>
        </w:rPr>
        <w:t xml:space="preserve">Inclusion of a quadratic term was required to satisfy model </w:t>
      </w:r>
      <w:r w:rsidR="00E771DF" w:rsidRPr="001905DE">
        <w:rPr>
          <w:rFonts w:ascii="Times New Roman" w:hAnsi="Times New Roman" w:cs="Times New Roman"/>
          <w:sz w:val="24"/>
          <w:szCs w:val="24"/>
        </w:rPr>
        <w:t>assumptions regarding linearity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6154D0" w:rsidRPr="001905D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AC5CD3"/>
    <w:multiLevelType w:val="hybridMultilevel"/>
    <w:tmpl w:val="C4125B4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DE209C"/>
    <w:multiLevelType w:val="hybridMultilevel"/>
    <w:tmpl w:val="8D4C2516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A4F66A5"/>
    <w:multiLevelType w:val="hybridMultilevel"/>
    <w:tmpl w:val="8D4C2516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0874AD2"/>
    <w:multiLevelType w:val="hybridMultilevel"/>
    <w:tmpl w:val="192E55CA"/>
    <w:lvl w:ilvl="0" w:tplc="F01A97C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643F"/>
    <w:rsid w:val="0009696A"/>
    <w:rsid w:val="000D4EA6"/>
    <w:rsid w:val="000D57CB"/>
    <w:rsid w:val="001905DE"/>
    <w:rsid w:val="004340C8"/>
    <w:rsid w:val="00611A1D"/>
    <w:rsid w:val="00614A2B"/>
    <w:rsid w:val="006154D0"/>
    <w:rsid w:val="007C337F"/>
    <w:rsid w:val="00931809"/>
    <w:rsid w:val="00B56487"/>
    <w:rsid w:val="00BB0811"/>
    <w:rsid w:val="00BD643F"/>
    <w:rsid w:val="00BF7D6D"/>
    <w:rsid w:val="00E771DF"/>
    <w:rsid w:val="00ED2E96"/>
    <w:rsid w:val="00F43B0C"/>
    <w:rsid w:val="00F73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5C7CBF3"/>
  <w15:docId w15:val="{E69BD8A4-0721-472C-99BA-9092F3EA3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643F"/>
    <w:rPr>
      <w:lang w:val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BD643F"/>
    <w:pPr>
      <w:ind w:left="720"/>
      <w:contextualSpacing/>
    </w:pPr>
  </w:style>
  <w:style w:type="table" w:styleId="Grilledutableau">
    <w:name w:val="Table Grid"/>
    <w:basedOn w:val="TableauNormal"/>
    <w:uiPriority w:val="59"/>
    <w:rsid w:val="00BD643F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4340C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340C8"/>
    <w:rPr>
      <w:rFonts w:ascii="Lucida Grande" w:hAnsi="Lucida Grande" w:cs="Lucida Grande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5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dinig Andrea</dc:creator>
  <cp:lastModifiedBy>ecoulamy</cp:lastModifiedBy>
  <cp:revision>2</cp:revision>
  <dcterms:created xsi:type="dcterms:W3CDTF">2015-08-19T08:29:00Z</dcterms:created>
  <dcterms:modified xsi:type="dcterms:W3CDTF">2015-08-19T08:29:00Z</dcterms:modified>
</cp:coreProperties>
</file>